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78" w:rsidRPr="001A1E0D" w:rsidRDefault="00BF2678" w:rsidP="00BF267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9D62BF">
        <w:rPr>
          <w:rFonts w:ascii="Times New Roman" w:hAnsi="Times New Roman" w:cs="Times New Roman"/>
          <w:b/>
          <w:szCs w:val="24"/>
        </w:rPr>
        <w:t>Supplementary Table S</w:t>
      </w:r>
      <w:r>
        <w:rPr>
          <w:rFonts w:ascii="Times New Roman" w:hAnsi="Times New Roman"/>
          <w:b/>
          <w:sz w:val="20"/>
          <w:szCs w:val="20"/>
        </w:rPr>
        <w:t>2</w:t>
      </w:r>
      <w:r w:rsidRPr="00DD1546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1A1E0D">
        <w:rPr>
          <w:rFonts w:ascii="Times New Roman" w:hAnsi="Times New Roman"/>
          <w:b/>
          <w:szCs w:val="24"/>
        </w:rPr>
        <w:t xml:space="preserve">Differential transcription of </w:t>
      </w:r>
      <w:r w:rsidRPr="001A1E0D">
        <w:rPr>
          <w:rFonts w:ascii="Times New Roman" w:hAnsi="Times New Roman" w:hint="eastAsia"/>
          <w:b/>
          <w:szCs w:val="24"/>
        </w:rPr>
        <w:t>genes</w:t>
      </w:r>
      <w:r w:rsidRPr="001A1E0D">
        <w:rPr>
          <w:rFonts w:ascii="Times New Roman" w:hAnsi="Times New Roman"/>
          <w:b/>
          <w:szCs w:val="24"/>
        </w:rPr>
        <w:t xml:space="preserve"> in response to </w:t>
      </w:r>
      <w:r w:rsidRPr="001A1E0D">
        <w:rPr>
          <w:rFonts w:ascii="Times New Roman" w:hAnsi="Times New Roman" w:cs="Times New Roman"/>
          <w:b/>
          <w:szCs w:val="28"/>
        </w:rPr>
        <w:t>Mn</w:t>
      </w:r>
      <w:r w:rsidRPr="001A1E0D">
        <w:rPr>
          <w:rFonts w:ascii="Times New Roman" w:hAnsi="Times New Roman" w:cs="Times New Roman"/>
          <w:b/>
          <w:szCs w:val="28"/>
          <w:vertAlign w:val="superscript"/>
        </w:rPr>
        <w:t>2</w:t>
      </w:r>
      <w:r w:rsidRPr="001A1E0D">
        <w:rPr>
          <w:rFonts w:ascii="Times New Roman" w:hAnsi="Times New Roman" w:cs="Times New Roman" w:hint="eastAsia"/>
          <w:b/>
          <w:szCs w:val="28"/>
          <w:vertAlign w:val="superscript"/>
        </w:rPr>
        <w:t>+</w:t>
      </w:r>
      <w:r w:rsidRPr="001A1E0D">
        <w:rPr>
          <w:rFonts w:ascii="Times New Roman" w:hAnsi="Times New Roman" w:cs="Times New Roman"/>
          <w:b/>
          <w:szCs w:val="28"/>
          <w:vertAlign w:val="superscript"/>
        </w:rPr>
        <w:t xml:space="preserve"> </w:t>
      </w:r>
      <w:r w:rsidRPr="001A1E0D">
        <w:rPr>
          <w:rFonts w:ascii="Times New Roman" w:hAnsi="Times New Roman"/>
          <w:b/>
          <w:szCs w:val="24"/>
        </w:rPr>
        <w:t>and DMF as measured by RNA-sequencing</w:t>
      </w:r>
      <w:r w:rsidR="00702A8B">
        <w:rPr>
          <w:rFonts w:ascii="Times New Roman" w:hAnsi="Times New Roman"/>
          <w:b/>
          <w:szCs w:val="24"/>
        </w:rPr>
        <w:t>.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2"/>
        <w:gridCol w:w="2576"/>
        <w:gridCol w:w="1119"/>
        <w:gridCol w:w="1253"/>
        <w:gridCol w:w="1207"/>
        <w:gridCol w:w="1345"/>
      </w:tblGrid>
      <w:tr w:rsidR="00BF2678" w:rsidRPr="00D473E6" w:rsidTr="00BB7003">
        <w:trPr>
          <w:trHeight w:val="250"/>
          <w:jc w:val="center"/>
        </w:trPr>
        <w:tc>
          <w:tcPr>
            <w:tcW w:w="32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#ID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EB3324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B332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6"/>
              </w:rPr>
              <w:t>M</w:t>
            </w:r>
            <w:r w:rsidRPr="00EB332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16"/>
              </w:rPr>
              <w:t>n</w:t>
            </w:r>
            <w:r w:rsidRPr="00EB332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6"/>
              </w:rPr>
              <w:t xml:space="preserve"> vs W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EB3324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B332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16"/>
              </w:rPr>
              <w:t>DMF vs WT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32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ed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ed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8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1.C_6020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523437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26359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893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1.C_26010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26258234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148818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98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21029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75700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90111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735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9001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28118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76487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974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1.C_1075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949699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223597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69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4025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1849139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105961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17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400054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1133808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931066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143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1100011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67706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7636525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36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1.C_1153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688474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4554907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079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18000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78287186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0972018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15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700011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232220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531566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96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1.C_2066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872047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32261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74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15008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002822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53905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56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g2.C_scaffold_300000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4919192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5373887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6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1_pm.C_5019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6480441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605791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14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3300003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53314934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672638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03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29015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488771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855577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80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1700013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284540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523631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704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g2.C_scaffold_3000000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1735468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206256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144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1100011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1257184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349566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7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1.C_15011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590247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317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504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3050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3059018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381633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319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2.255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550914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0354918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49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100068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1507784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242162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35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1100033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542647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530037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61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4005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466701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995749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89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9011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0791054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932179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79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6011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914863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12791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35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2.556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576029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009387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639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19028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0118346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603689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84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3.731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7306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558247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053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1.1931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91363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15671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383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24018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2313788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835284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4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8013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502360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014005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9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9011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6557614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203476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29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048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3789578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7844272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21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5002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462760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756002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208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10022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632404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2348284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1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3001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077680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148706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198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38002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805548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4262712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675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1.1404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9997578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265677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27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2.839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395763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781424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1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3001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4279465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620712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145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1100011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4674594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4690136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1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1_pm.C_4004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681666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504182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27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28.211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991365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4271305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17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4097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802431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24940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7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600039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5930558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04419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6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1_pm.C_12001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9560922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519249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53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1009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04484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445090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295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300025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04484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445090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22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300018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2832877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1238387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681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2800009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620802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138601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68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8035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3823107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295514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9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5.363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4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w1.3.294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57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8047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4765717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0280436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468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22005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596634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9410036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60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fgenesh5_pg.C_19014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3049064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8971203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626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xt_GeneWisePlus.C_46002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4687299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1580462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322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enesh5_pg.C_scaffold_300027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37302748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2900493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028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23.216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21990133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518311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 w:rsidR="00BF2678" w:rsidRPr="00D473E6" w:rsidTr="00BB7003">
        <w:trPr>
          <w:trHeight w:val="25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778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_gw1.6.122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17533844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6741049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678" w:rsidRPr="00D473E6" w:rsidRDefault="00BF2678" w:rsidP="00BB7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73E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</w:tbl>
    <w:p w:rsidR="00BF2678" w:rsidRP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540EA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BF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94E" w:rsidRDefault="0033694E" w:rsidP="00EA5625">
      <w:r>
        <w:separator/>
      </w:r>
    </w:p>
  </w:endnote>
  <w:endnote w:type="continuationSeparator" w:id="0">
    <w:p w:rsidR="0033694E" w:rsidRDefault="0033694E" w:rsidP="00E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94E" w:rsidRDefault="0033694E" w:rsidP="00EA5625">
      <w:r>
        <w:separator/>
      </w:r>
    </w:p>
  </w:footnote>
  <w:footnote w:type="continuationSeparator" w:id="0">
    <w:p w:rsidR="0033694E" w:rsidRDefault="0033694E" w:rsidP="00EA5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962"/>
    <w:multiLevelType w:val="hybridMultilevel"/>
    <w:tmpl w:val="294A8714"/>
    <w:lvl w:ilvl="0" w:tplc="FD20515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A3"/>
    <w:rsid w:val="00053637"/>
    <w:rsid w:val="00063820"/>
    <w:rsid w:val="00064053"/>
    <w:rsid w:val="00065319"/>
    <w:rsid w:val="00070BA4"/>
    <w:rsid w:val="00077DAC"/>
    <w:rsid w:val="000B53AB"/>
    <w:rsid w:val="000D3D20"/>
    <w:rsid w:val="000E65EF"/>
    <w:rsid w:val="00153685"/>
    <w:rsid w:val="001A1E0D"/>
    <w:rsid w:val="001A33F4"/>
    <w:rsid w:val="001A3CFF"/>
    <w:rsid w:val="001A458D"/>
    <w:rsid w:val="001D6DAA"/>
    <w:rsid w:val="001D7CC4"/>
    <w:rsid w:val="00201811"/>
    <w:rsid w:val="00204B0A"/>
    <w:rsid w:val="00223626"/>
    <w:rsid w:val="00235176"/>
    <w:rsid w:val="00276195"/>
    <w:rsid w:val="0028608D"/>
    <w:rsid w:val="002A3805"/>
    <w:rsid w:val="002E599C"/>
    <w:rsid w:val="0030232F"/>
    <w:rsid w:val="0033694E"/>
    <w:rsid w:val="0035040F"/>
    <w:rsid w:val="00377BC5"/>
    <w:rsid w:val="003C0F49"/>
    <w:rsid w:val="00401802"/>
    <w:rsid w:val="00412B8C"/>
    <w:rsid w:val="00421B05"/>
    <w:rsid w:val="004424E2"/>
    <w:rsid w:val="00474903"/>
    <w:rsid w:val="00486745"/>
    <w:rsid w:val="004B5103"/>
    <w:rsid w:val="004D7B65"/>
    <w:rsid w:val="004F26C1"/>
    <w:rsid w:val="00512302"/>
    <w:rsid w:val="0052530B"/>
    <w:rsid w:val="00535B9C"/>
    <w:rsid w:val="00540EA1"/>
    <w:rsid w:val="0055278F"/>
    <w:rsid w:val="005D548D"/>
    <w:rsid w:val="00603DCA"/>
    <w:rsid w:val="00651C0F"/>
    <w:rsid w:val="00663FF6"/>
    <w:rsid w:val="00667B06"/>
    <w:rsid w:val="006C35AC"/>
    <w:rsid w:val="006D1D2D"/>
    <w:rsid w:val="006D2F95"/>
    <w:rsid w:val="006E1D7D"/>
    <w:rsid w:val="006F38BE"/>
    <w:rsid w:val="006F4F98"/>
    <w:rsid w:val="00702A8B"/>
    <w:rsid w:val="007117CB"/>
    <w:rsid w:val="00731CFF"/>
    <w:rsid w:val="007540EA"/>
    <w:rsid w:val="007633B8"/>
    <w:rsid w:val="007872BC"/>
    <w:rsid w:val="007A4BA3"/>
    <w:rsid w:val="007A5999"/>
    <w:rsid w:val="007B2C53"/>
    <w:rsid w:val="007C15B5"/>
    <w:rsid w:val="007E140D"/>
    <w:rsid w:val="008154F9"/>
    <w:rsid w:val="00816794"/>
    <w:rsid w:val="00830256"/>
    <w:rsid w:val="008309DE"/>
    <w:rsid w:val="00834FBF"/>
    <w:rsid w:val="00852681"/>
    <w:rsid w:val="008B5B6C"/>
    <w:rsid w:val="00981C6A"/>
    <w:rsid w:val="009C1448"/>
    <w:rsid w:val="009D05E1"/>
    <w:rsid w:val="009E38A4"/>
    <w:rsid w:val="00A2792D"/>
    <w:rsid w:val="00A47BC5"/>
    <w:rsid w:val="00AB6EF4"/>
    <w:rsid w:val="00AE5B91"/>
    <w:rsid w:val="00B114F8"/>
    <w:rsid w:val="00B1156A"/>
    <w:rsid w:val="00B44A75"/>
    <w:rsid w:val="00B50855"/>
    <w:rsid w:val="00B9602C"/>
    <w:rsid w:val="00BB7003"/>
    <w:rsid w:val="00BC6798"/>
    <w:rsid w:val="00BE4A7D"/>
    <w:rsid w:val="00BF2678"/>
    <w:rsid w:val="00C608E9"/>
    <w:rsid w:val="00C74CE4"/>
    <w:rsid w:val="00CA0585"/>
    <w:rsid w:val="00D46CCB"/>
    <w:rsid w:val="00D473E6"/>
    <w:rsid w:val="00D52833"/>
    <w:rsid w:val="00D76965"/>
    <w:rsid w:val="00D87366"/>
    <w:rsid w:val="00DA7226"/>
    <w:rsid w:val="00DC4BBD"/>
    <w:rsid w:val="00E03876"/>
    <w:rsid w:val="00E06C4C"/>
    <w:rsid w:val="00E5249C"/>
    <w:rsid w:val="00EA212D"/>
    <w:rsid w:val="00EA5625"/>
    <w:rsid w:val="00EB3324"/>
    <w:rsid w:val="00F2060E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1A9D4"/>
  <w15:docId w15:val="{4E9B7CA6-831F-4F34-BF45-E2AA3B0C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625"/>
    <w:rPr>
      <w:sz w:val="18"/>
      <w:szCs w:val="18"/>
    </w:rPr>
  </w:style>
  <w:style w:type="table" w:styleId="a7">
    <w:name w:val="Table Grid"/>
    <w:basedOn w:val="a1"/>
    <w:uiPriority w:val="39"/>
    <w:rsid w:val="001D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1E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1E0D"/>
    <w:rPr>
      <w:sz w:val="18"/>
      <w:szCs w:val="18"/>
    </w:rPr>
  </w:style>
  <w:style w:type="paragraph" w:customStyle="1" w:styleId="Default">
    <w:name w:val="Default"/>
    <w:rsid w:val="00E06C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E4A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chen yumeng</cp:lastModifiedBy>
  <cp:revision>3</cp:revision>
  <dcterms:created xsi:type="dcterms:W3CDTF">2020-12-21T12:10:00Z</dcterms:created>
  <dcterms:modified xsi:type="dcterms:W3CDTF">2020-12-21T12:10:00Z</dcterms:modified>
</cp:coreProperties>
</file>